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E02D5">
      <w:pPr>
        <w:rPr>
          <w:rFonts w:hint="default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The matrix of Spearman's rank correlation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nalysis’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p valu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n C subgoup</w:t>
      </w:r>
    </w:p>
    <w:tbl>
      <w:tblPr>
        <w:tblStyle w:val="2"/>
        <w:tblpPr w:leftFromText="180" w:rightFromText="180" w:vertAnchor="text" w:horzAnchor="page" w:tblpX="1516" w:tblpY="275"/>
        <w:tblOverlap w:val="never"/>
        <w:tblW w:w="180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905"/>
        <w:gridCol w:w="1296"/>
        <w:gridCol w:w="850"/>
        <w:gridCol w:w="850"/>
        <w:gridCol w:w="850"/>
        <w:gridCol w:w="999"/>
        <w:gridCol w:w="988"/>
        <w:gridCol w:w="1000"/>
        <w:gridCol w:w="925"/>
        <w:gridCol w:w="1525"/>
        <w:gridCol w:w="1149"/>
        <w:gridCol w:w="1175"/>
        <w:gridCol w:w="1075"/>
        <w:gridCol w:w="887"/>
        <w:gridCol w:w="781"/>
        <w:gridCol w:w="1051"/>
      </w:tblGrid>
      <w:tr w14:paraId="410C3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71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A8E1F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tes</w:t>
            </w:r>
          </w:p>
        </w:tc>
        <w:tc>
          <w:tcPr>
            <w:tcW w:w="90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311E9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7C98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tuosity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DA16A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BD6C9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EF7C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</w:t>
            </w:r>
          </w:p>
        </w:tc>
        <w:tc>
          <w:tcPr>
            <w:tcW w:w="99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707A3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</w:t>
            </w:r>
          </w:p>
          <w:p w14:paraId="5F5A6E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9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9A9F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</w:p>
          <w:p w14:paraId="2FC193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A8F595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</w:t>
            </w:r>
          </w:p>
          <w:p w14:paraId="651287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92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258B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</w:t>
            </w:r>
          </w:p>
          <w:p w14:paraId="3867CD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52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4D6C9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</w:t>
            </w:r>
          </w:p>
          <w:p w14:paraId="02AD36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114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F9440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</w:p>
          <w:p w14:paraId="249B45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</w:t>
            </w:r>
          </w:p>
          <w:p w14:paraId="0C764C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1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6E83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</w:t>
            </w:r>
          </w:p>
          <w:p w14:paraId="42ADE3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0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AB680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MT</w:t>
            </w:r>
          </w:p>
          <w:p w14:paraId="432916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88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FECD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</w:p>
          <w:p w14:paraId="04F196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x</w:t>
            </w:r>
          </w:p>
        </w:tc>
        <w:tc>
          <w:tcPr>
            <w:tcW w:w="78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3A48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V</w:t>
            </w:r>
          </w:p>
        </w:tc>
        <w:tc>
          <w:tcPr>
            <w:tcW w:w="105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2946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 of epilepsy</w:t>
            </w:r>
          </w:p>
        </w:tc>
      </w:tr>
      <w:tr w14:paraId="24AF7C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9C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FBA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20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2FA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A3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05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B8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980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D9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5A8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0C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D2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E2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E6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2C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734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74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</w:t>
            </w:r>
          </w:p>
        </w:tc>
      </w:tr>
      <w:tr w14:paraId="648D0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C1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tuosit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D1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5B9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2B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BCA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A3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1A8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4C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45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C09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22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A0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A9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9A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3A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B45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73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028EC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AD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01B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DF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B9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F5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BD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50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1C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AA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C0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BA7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D14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129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29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81E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B5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1F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1</w:t>
            </w:r>
          </w:p>
        </w:tc>
      </w:tr>
      <w:tr w14:paraId="22DCC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35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8D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7E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96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CA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8E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6B6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1B6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94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A9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94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C25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90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43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60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E7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CC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</w:t>
            </w:r>
          </w:p>
        </w:tc>
      </w:tr>
      <w:tr w14:paraId="31EAB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06E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F8D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6F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24A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C5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A0F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FA3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EC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38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8B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2E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DA0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88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D6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A0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58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88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9</w:t>
            </w:r>
          </w:p>
        </w:tc>
      </w:tr>
      <w:tr w14:paraId="1C75B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4A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 grad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64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2E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DB2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17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9D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86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317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BA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DF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0F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F4B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2A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A57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0A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F2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CB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8</w:t>
            </w:r>
          </w:p>
        </w:tc>
      </w:tr>
      <w:tr w14:paraId="0C62A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D0B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81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12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12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62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93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2E9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20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EE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658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1D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05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A7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A9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1A9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E5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56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1A8E5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B8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15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F5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C33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D9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0B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6E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D1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4C7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7A5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6A9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D7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44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E1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CE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B6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41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6</w:t>
            </w:r>
          </w:p>
        </w:tc>
      </w:tr>
      <w:tr w14:paraId="43EBA3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0F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28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3AE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E0A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B76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05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BED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C8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4F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70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A9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7E3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32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D85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800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28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6A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3</w:t>
            </w:r>
          </w:p>
        </w:tc>
      </w:tr>
      <w:tr w14:paraId="47045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AA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5A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159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DD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3D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EB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453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EE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7F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1C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189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69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CE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DB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F97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F5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71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</w:t>
            </w:r>
          </w:p>
        </w:tc>
      </w:tr>
      <w:tr w14:paraId="49C6D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066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1p/19q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E9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DB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7E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25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A7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ED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F0C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04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0A2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49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591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31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58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128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20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94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6</w:t>
            </w:r>
          </w:p>
        </w:tc>
      </w:tr>
      <w:tr w14:paraId="16CE7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C4C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D9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F5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859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B0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FD6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B3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4C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1AB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E9D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66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0DF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05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A2E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8F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0C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8F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6</w:t>
            </w:r>
          </w:p>
        </w:tc>
      </w:tr>
      <w:tr w14:paraId="1436F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03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MT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4A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8E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56B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51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6D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4B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8EE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5B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493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C3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C3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46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94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225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BA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9A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7</w:t>
            </w:r>
          </w:p>
        </w:tc>
      </w:tr>
      <w:tr w14:paraId="6DA65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2C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 inde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7B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6BB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2C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AE9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72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33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0E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17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9D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3C1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98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2A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F2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8A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45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58E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7</w:t>
            </w:r>
          </w:p>
        </w:tc>
      </w:tr>
      <w:tr w14:paraId="0A6DF2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579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CF9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55E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E3A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3E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A79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58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50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37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D4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51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37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1E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53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A0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FD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E6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</w:t>
            </w:r>
          </w:p>
        </w:tc>
      </w:tr>
      <w:tr w14:paraId="4B4DEE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84162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0727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7EDE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83110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26E86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DACC5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9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21FB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8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AA96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6BB3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6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0ED75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3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842B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AEA3B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6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88C5B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6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B4146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7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1D6F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7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8F954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58F4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</w:tbl>
    <w:p w14:paraId="69B3360D"/>
    <w:p w14:paraId="09639118"/>
    <w:p w14:paraId="66D9636A"/>
    <w:p w14:paraId="525D2EE3"/>
    <w:p w14:paraId="65284A32"/>
    <w:p w14:paraId="4F875039"/>
    <w:p w14:paraId="3F5C392A"/>
    <w:p w14:paraId="3DBC0452"/>
    <w:p w14:paraId="1E6A4577"/>
    <w:p w14:paraId="4754781E"/>
    <w:p w14:paraId="3041C65C"/>
    <w:p w14:paraId="38893B66"/>
    <w:p w14:paraId="45B32D93"/>
    <w:p w14:paraId="675DC8CB"/>
    <w:p w14:paraId="7A9A8F76"/>
    <w:p w14:paraId="25AD3929"/>
    <w:p w14:paraId="6C754020"/>
    <w:p w14:paraId="55D59BC0"/>
    <w:p w14:paraId="64DC1E0A"/>
    <w:p w14:paraId="41B7DBC6"/>
    <w:p w14:paraId="090A1915"/>
    <w:p w14:paraId="046A8700"/>
    <w:p w14:paraId="7D69F7C8"/>
    <w:p w14:paraId="66716AF5"/>
    <w:p w14:paraId="2A964A47"/>
    <w:p w14:paraId="79619502"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Abbreviations: The best cut-off value of age, tumor volume w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>as 47 years and 64.72 cm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>, respectively.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 TC: Total Curvature; WHO: World Health Organization; IDH1: Isocitrate dehydrogenase 1; 1p/19q: chromosomal arms 1p and 19q; MGMT: O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subscript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-methylguanine-DNA methyltransferase; ATRX: Alpha thalassemia/mental retardation syndrome X-linked; TP53: Tumor protein p53; Ki-67: Ki-67 labeling index;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IDH1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: IDH1 mutation</w:t>
      </w:r>
    </w:p>
    <w:p w14:paraId="677485D7"/>
    <w:sectPr>
      <w:pgSz w:w="23811" w:h="16838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D454D1"/>
    <w:rsid w:val="08056ECA"/>
    <w:rsid w:val="1B0B5DD7"/>
    <w:rsid w:val="1C5038FE"/>
    <w:rsid w:val="37DD30B1"/>
    <w:rsid w:val="38957564"/>
    <w:rsid w:val="457345FE"/>
    <w:rsid w:val="5BD4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9</Words>
  <Characters>2001</Characters>
  <Lines>0</Lines>
  <Paragraphs>0</Paragraphs>
  <TotalTime>0</TotalTime>
  <ScaleCrop>false</ScaleCrop>
  <LinksUpToDate>false</LinksUpToDate>
  <CharactersWithSpaces>207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12:36:00Z</dcterms:created>
  <dc:creator>美式美惨咯</dc:creator>
  <cp:lastModifiedBy>美式美惨咯</cp:lastModifiedBy>
  <dcterms:modified xsi:type="dcterms:W3CDTF">2025-10-14T06:26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43A7F43EAD584B2B8C05B5BD980C2A2C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